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FE690" w14:textId="353BD94D" w:rsidR="00FD4B2B" w:rsidRPr="000935C0" w:rsidRDefault="00FD4B2B" w:rsidP="00FD4B2B">
      <w:pPr>
        <w:pStyle w:val="MDPI21heading1"/>
        <w:ind w:left="0"/>
        <w:rPr>
          <w:rFonts w:ascii="Times New Roman" w:hAnsi="Times New Roman"/>
          <w:b w:val="0"/>
          <w:bCs/>
        </w:rPr>
      </w:pPr>
      <w:r w:rsidRPr="000935C0">
        <w:rPr>
          <w:rFonts w:ascii="Times New Roman" w:hAnsi="Times New Roman"/>
        </w:rPr>
        <w:t>Table S</w:t>
      </w:r>
      <w:r w:rsidR="006E6405" w:rsidRPr="000935C0">
        <w:rPr>
          <w:rFonts w:ascii="Times New Roman" w:hAnsi="Times New Roman"/>
        </w:rPr>
        <w:t>2</w:t>
      </w:r>
      <w:r w:rsidRPr="000935C0">
        <w:rPr>
          <w:rFonts w:ascii="Times New Roman" w:hAnsi="Times New Roman"/>
        </w:rPr>
        <w:t>.</w:t>
      </w:r>
      <w:r w:rsidRPr="000935C0">
        <w:rPr>
          <w:rFonts w:ascii="Times New Roman" w:hAnsi="Times New Roman"/>
          <w:b w:val="0"/>
          <w:bCs/>
        </w:rPr>
        <w:t xml:space="preserve"> Patients’ baseline characteristics according to PID classification.</w:t>
      </w:r>
    </w:p>
    <w:p w14:paraId="210A4F45" w14:textId="77777777" w:rsidR="00453DBD" w:rsidRPr="000935C0" w:rsidRDefault="00453DBD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67"/>
        <w:gridCol w:w="849"/>
        <w:gridCol w:w="1045"/>
        <w:gridCol w:w="893"/>
        <w:gridCol w:w="938"/>
        <w:gridCol w:w="859"/>
        <w:gridCol w:w="1518"/>
      </w:tblGrid>
      <w:tr w:rsidR="009B612E" w:rsidRPr="000935C0" w14:paraId="19C1B66C" w14:textId="189CF3B8" w:rsidTr="00FD4B2B">
        <w:trPr>
          <w:trHeight w:val="1384"/>
        </w:trPr>
        <w:tc>
          <w:tcPr>
            <w:tcW w:w="2067" w:type="dxa"/>
          </w:tcPr>
          <w:p w14:paraId="65C4B578" w14:textId="4D14CF02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Type of PID</w:t>
            </w:r>
          </w:p>
          <w:p w14:paraId="368320AB" w14:textId="77777777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3F883C4" w14:textId="77777777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9" w:type="dxa"/>
          </w:tcPr>
          <w:p w14:paraId="37B730B1" w14:textId="045F181A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935C0">
              <w:rPr>
                <w:rFonts w:ascii="Times New Roman" w:hAnsi="Times New Roman"/>
                <w:sz w:val="16"/>
                <w:szCs w:val="16"/>
              </w:rPr>
              <w:t>No of patients</w:t>
            </w:r>
          </w:p>
          <w:p w14:paraId="2FC57DC9" w14:textId="50B3E299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45" w:type="dxa"/>
          </w:tcPr>
          <w:p w14:paraId="21933B1F" w14:textId="60CE573A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935C0">
              <w:rPr>
                <w:rFonts w:ascii="Times New Roman" w:hAnsi="Times New Roman"/>
                <w:sz w:val="16"/>
                <w:szCs w:val="16"/>
              </w:rPr>
              <w:t xml:space="preserve">No of </w:t>
            </w:r>
            <w:r w:rsidR="00601FF2">
              <w:rPr>
                <w:rFonts w:ascii="Times New Roman" w:hAnsi="Times New Roman"/>
                <w:sz w:val="16"/>
                <w:szCs w:val="16"/>
              </w:rPr>
              <w:t>male</w:t>
            </w:r>
          </w:p>
          <w:p w14:paraId="405CF30D" w14:textId="77777777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  <w:p w14:paraId="69405124" w14:textId="52B91624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3" w:type="dxa"/>
          </w:tcPr>
          <w:p w14:paraId="581D4A48" w14:textId="66F523BC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935C0">
              <w:rPr>
                <w:rFonts w:ascii="Times New Roman" w:hAnsi="Times New Roman"/>
                <w:sz w:val="16"/>
                <w:szCs w:val="16"/>
              </w:rPr>
              <w:t xml:space="preserve">No of </w:t>
            </w:r>
            <w:r w:rsidR="00601FF2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38" w:type="dxa"/>
          </w:tcPr>
          <w:p w14:paraId="267BE61A" w14:textId="39A70951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935C0">
              <w:rPr>
                <w:rFonts w:ascii="Times New Roman" w:hAnsi="Times New Roman"/>
                <w:sz w:val="16"/>
                <w:szCs w:val="16"/>
              </w:rPr>
              <w:t>Median age</w:t>
            </w:r>
          </w:p>
          <w:p w14:paraId="3636F230" w14:textId="2B95A230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2794CC4" w14:textId="77777777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935C0">
              <w:rPr>
                <w:rFonts w:ascii="Times New Roman" w:hAnsi="Times New Roman"/>
                <w:sz w:val="16"/>
                <w:szCs w:val="16"/>
              </w:rPr>
              <w:t>Mean age</w:t>
            </w:r>
          </w:p>
          <w:p w14:paraId="41870968" w14:textId="77777777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  <w:p w14:paraId="2BCBBCA0" w14:textId="1282DDE3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8" w:type="dxa"/>
          </w:tcPr>
          <w:p w14:paraId="7BCA44E3" w14:textId="386E820D" w:rsidR="009B612E" w:rsidRPr="000935C0" w:rsidRDefault="009B612E" w:rsidP="00FD4B2B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935C0">
              <w:rPr>
                <w:rFonts w:ascii="Times New Roman" w:hAnsi="Times New Roman"/>
                <w:sz w:val="16"/>
                <w:szCs w:val="16"/>
              </w:rPr>
              <w:t>Immunoglobulin replacement therapy</w:t>
            </w:r>
          </w:p>
        </w:tc>
      </w:tr>
      <w:tr w:rsidR="009B612E" w:rsidRPr="000935C0" w14:paraId="2FA458F4" w14:textId="6B4420FC" w:rsidTr="00FD4B2B">
        <w:trPr>
          <w:trHeight w:val="265"/>
        </w:trPr>
        <w:tc>
          <w:tcPr>
            <w:tcW w:w="2067" w:type="dxa"/>
          </w:tcPr>
          <w:p w14:paraId="73EE4F19" w14:textId="61BE53D5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 xml:space="preserve">Ataxia-telangiectasia </w:t>
            </w:r>
          </w:p>
        </w:tc>
        <w:tc>
          <w:tcPr>
            <w:tcW w:w="849" w:type="dxa"/>
          </w:tcPr>
          <w:p w14:paraId="029FD3FD" w14:textId="36571850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3</w:t>
            </w:r>
          </w:p>
          <w:p w14:paraId="185D7A3B" w14:textId="11E5C535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(5</w:t>
            </w:r>
            <w:r w:rsidR="009A30A5" w:rsidRPr="000935C0">
              <w:rPr>
                <w:rFonts w:ascii="Times New Roman" w:hAnsi="Times New Roman"/>
                <w:sz w:val="18"/>
                <w:szCs w:val="18"/>
              </w:rPr>
              <w:t>.17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 of all)</w:t>
            </w:r>
          </w:p>
        </w:tc>
        <w:tc>
          <w:tcPr>
            <w:tcW w:w="1045" w:type="dxa"/>
          </w:tcPr>
          <w:p w14:paraId="5A754132" w14:textId="4D6DA761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n=1 (33.33%)</w:t>
            </w:r>
          </w:p>
          <w:p w14:paraId="5526F57C" w14:textId="5A0B1362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</w:tcPr>
          <w:p w14:paraId="01B69231" w14:textId="4D508E3C" w:rsidR="009B612E" w:rsidRPr="000935C0" w:rsidRDefault="009B612E" w:rsidP="003117A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</w:t>
            </w:r>
            <w:r w:rsidR="009A30A5" w:rsidRPr="000935C0">
              <w:rPr>
                <w:rFonts w:ascii="Times New Roman" w:hAnsi="Times New Roman"/>
                <w:sz w:val="18"/>
                <w:szCs w:val="18"/>
              </w:rPr>
              <w:t>2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(66.67%)</w:t>
            </w:r>
          </w:p>
          <w:p w14:paraId="659AC8C5" w14:textId="7959D3D9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8" w:type="dxa"/>
          </w:tcPr>
          <w:p w14:paraId="52A47DE6" w14:textId="01B149FE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59" w:type="dxa"/>
          </w:tcPr>
          <w:p w14:paraId="0B7EB0F5" w14:textId="41707256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18" w:type="dxa"/>
          </w:tcPr>
          <w:p w14:paraId="165756A9" w14:textId="5732470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2 (66.67%)</w:t>
            </w:r>
          </w:p>
        </w:tc>
      </w:tr>
      <w:tr w:rsidR="009B612E" w:rsidRPr="000935C0" w14:paraId="264C72B5" w14:textId="7E4E43F6" w:rsidTr="00FD4B2B">
        <w:trPr>
          <w:trHeight w:val="265"/>
        </w:trPr>
        <w:tc>
          <w:tcPr>
            <w:tcW w:w="2067" w:type="dxa"/>
          </w:tcPr>
          <w:p w14:paraId="73F59AB3" w14:textId="49CBF6F8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 xml:space="preserve">DiGeorge syndrome </w:t>
            </w:r>
          </w:p>
        </w:tc>
        <w:tc>
          <w:tcPr>
            <w:tcW w:w="849" w:type="dxa"/>
          </w:tcPr>
          <w:p w14:paraId="303CB63F" w14:textId="1F5EBE44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n=2 (3.</w:t>
            </w:r>
            <w:r w:rsidR="009A30A5" w:rsidRPr="000935C0">
              <w:rPr>
                <w:rFonts w:ascii="Times New Roman" w:hAnsi="Times New Roman"/>
                <w:sz w:val="18"/>
                <w:szCs w:val="18"/>
              </w:rPr>
              <w:t>45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 of all)</w:t>
            </w:r>
          </w:p>
        </w:tc>
        <w:tc>
          <w:tcPr>
            <w:tcW w:w="1045" w:type="dxa"/>
          </w:tcPr>
          <w:p w14:paraId="54130E88" w14:textId="522BB55F" w:rsidR="009B612E" w:rsidRPr="000935C0" w:rsidRDefault="009B612E" w:rsidP="003117A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1 (50.00%)</w:t>
            </w:r>
          </w:p>
          <w:p w14:paraId="2428540C" w14:textId="09C786BA" w:rsidR="009B612E" w:rsidRPr="000935C0" w:rsidRDefault="009B612E" w:rsidP="003117A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</w:tcPr>
          <w:p w14:paraId="4F523068" w14:textId="7366175C" w:rsidR="009B612E" w:rsidRPr="000935C0" w:rsidRDefault="009B612E" w:rsidP="003117A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1 (50.00%)</w:t>
            </w:r>
          </w:p>
          <w:p w14:paraId="037694CD" w14:textId="71D9E5CF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8" w:type="dxa"/>
          </w:tcPr>
          <w:p w14:paraId="3A2D1CF0" w14:textId="04A3300A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9" w:type="dxa"/>
          </w:tcPr>
          <w:p w14:paraId="6FBBEF16" w14:textId="619629D1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18" w:type="dxa"/>
          </w:tcPr>
          <w:p w14:paraId="17D01F46" w14:textId="02943311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0 (0%)</w:t>
            </w:r>
          </w:p>
        </w:tc>
      </w:tr>
      <w:tr w:rsidR="009B612E" w:rsidRPr="000935C0" w14:paraId="67F95A18" w14:textId="51F2027B" w:rsidTr="00FD4B2B">
        <w:trPr>
          <w:trHeight w:val="955"/>
        </w:trPr>
        <w:tc>
          <w:tcPr>
            <w:tcW w:w="2067" w:type="dxa"/>
          </w:tcPr>
          <w:p w14:paraId="5DD95F05" w14:textId="250EA14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Predominantly Ab deficiency (n=46):</w:t>
            </w:r>
          </w:p>
          <w:p w14:paraId="771F37C7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1E56A706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4FDE801" w14:textId="77777777" w:rsidR="009B612E" w:rsidRPr="000935C0" w:rsidRDefault="009B612E" w:rsidP="003117A8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3ABBBE4" w14:textId="5584DC22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- CVID (n=3)</w:t>
            </w:r>
          </w:p>
          <w:p w14:paraId="6E53D133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C852EB3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6C7A26D" w14:textId="77777777" w:rsidR="009B612E" w:rsidRPr="000935C0" w:rsidRDefault="009B612E" w:rsidP="0065663A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8C8705F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08D7449" w14:textId="33AEED0A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- X-linked agammaglobulinemia (n=1)</w:t>
            </w:r>
          </w:p>
          <w:p w14:paraId="6DB2D794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105386A" w14:textId="60B89D08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- other hypo-gammaglobulinemia’s* (n=1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7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051E07F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01E4580" w14:textId="2EA56871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- IgG subclass deficiency (n=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19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445D0AE1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32211CA5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077293D" w14:textId="14EE256D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- selective IgA deficiency (n=6)</w:t>
            </w:r>
          </w:p>
        </w:tc>
        <w:tc>
          <w:tcPr>
            <w:tcW w:w="849" w:type="dxa"/>
          </w:tcPr>
          <w:p w14:paraId="3675D849" w14:textId="1099CF59" w:rsidR="009B612E" w:rsidRPr="000935C0" w:rsidRDefault="009B612E" w:rsidP="009B612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46 (7</w:t>
            </w:r>
            <w:r w:rsidR="009A30A5" w:rsidRPr="000935C0">
              <w:rPr>
                <w:rFonts w:ascii="Times New Roman" w:hAnsi="Times New Roman"/>
                <w:sz w:val="18"/>
                <w:szCs w:val="18"/>
              </w:rPr>
              <w:t>9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.</w:t>
            </w:r>
            <w:r w:rsidR="009A30A5" w:rsidRPr="000935C0">
              <w:rPr>
                <w:rFonts w:ascii="Times New Roman" w:hAnsi="Times New Roman"/>
                <w:sz w:val="18"/>
                <w:szCs w:val="18"/>
              </w:rPr>
              <w:t>31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 of all)</w:t>
            </w:r>
          </w:p>
          <w:p w14:paraId="61F73B2A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37C95E06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4A5A182" w14:textId="5A20C492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3 (5</w:t>
            </w:r>
            <w:r w:rsidR="00BD2711" w:rsidRPr="000935C0">
              <w:rPr>
                <w:rFonts w:ascii="Times New Roman" w:hAnsi="Times New Roman"/>
                <w:sz w:val="18"/>
                <w:szCs w:val="18"/>
              </w:rPr>
              <w:t>.17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 of all)</w:t>
            </w:r>
          </w:p>
          <w:p w14:paraId="26E21EE7" w14:textId="77777777" w:rsidR="009B612E" w:rsidRPr="000935C0" w:rsidRDefault="009B612E" w:rsidP="0065663A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433E5DC" w14:textId="77777777" w:rsidR="009B612E" w:rsidRPr="000935C0" w:rsidRDefault="009B612E" w:rsidP="00BD2711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131DD9B" w14:textId="7DB1FFDA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1 (1.</w:t>
            </w:r>
            <w:r w:rsidR="00BD2711" w:rsidRPr="000935C0">
              <w:rPr>
                <w:rFonts w:ascii="Times New Roman" w:hAnsi="Times New Roman"/>
                <w:sz w:val="18"/>
                <w:szCs w:val="18"/>
              </w:rPr>
              <w:t>72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 of all)</w:t>
            </w:r>
          </w:p>
          <w:p w14:paraId="22EFB207" w14:textId="77777777" w:rsidR="009B612E" w:rsidRPr="000935C0" w:rsidRDefault="009B612E" w:rsidP="009B612E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413BC62" w14:textId="58189735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 1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7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9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.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31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 of all)</w:t>
            </w:r>
          </w:p>
          <w:p w14:paraId="742EDD28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4E73467" w14:textId="3086E4C8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 xml:space="preserve">n= 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19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BD2711" w:rsidRPr="000935C0">
              <w:rPr>
                <w:rFonts w:ascii="Times New Roman" w:hAnsi="Times New Roman"/>
                <w:sz w:val="18"/>
                <w:szCs w:val="18"/>
              </w:rPr>
              <w:t>3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2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.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76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 of all)</w:t>
            </w:r>
          </w:p>
          <w:p w14:paraId="3AC76A6D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3DB1D390" w14:textId="052BEE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 6 (10</w:t>
            </w:r>
            <w:r w:rsidR="00BD2711" w:rsidRPr="000935C0">
              <w:rPr>
                <w:rFonts w:ascii="Times New Roman" w:hAnsi="Times New Roman"/>
                <w:sz w:val="18"/>
                <w:szCs w:val="18"/>
              </w:rPr>
              <w:t>.34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 of all)</w:t>
            </w:r>
          </w:p>
        </w:tc>
        <w:tc>
          <w:tcPr>
            <w:tcW w:w="1045" w:type="dxa"/>
          </w:tcPr>
          <w:p w14:paraId="6A0E17D9" w14:textId="477133C1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Start"/>
            <w:r w:rsidRPr="000935C0">
              <w:rPr>
                <w:rFonts w:ascii="Times New Roman" w:hAnsi="Times New Roman"/>
                <w:sz w:val="18"/>
                <w:szCs w:val="18"/>
              </w:rPr>
              <w:t>=  29</w:t>
            </w:r>
            <w:proofErr w:type="gramEnd"/>
            <w:r w:rsidRPr="000935C0">
              <w:rPr>
                <w:rFonts w:ascii="Times New Roman" w:hAnsi="Times New Roman"/>
                <w:sz w:val="18"/>
                <w:szCs w:val="18"/>
              </w:rPr>
              <w:t xml:space="preserve"> (63.04%)</w:t>
            </w:r>
          </w:p>
          <w:p w14:paraId="39B5C62F" w14:textId="26864AD3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8F1419E" w14:textId="2A6F1062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EF0930F" w14:textId="77777777" w:rsidR="009B612E" w:rsidRPr="000935C0" w:rsidRDefault="009B612E" w:rsidP="00453DBD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D80D790" w14:textId="7CB16CF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3 (100.00%)</w:t>
            </w:r>
          </w:p>
          <w:p w14:paraId="479B58B8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EC14C31" w14:textId="77777777" w:rsidR="009B612E" w:rsidRPr="000935C0" w:rsidRDefault="009B612E" w:rsidP="0065663A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1B2D1EB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2DA64AA" w14:textId="5F4FDED8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1 (100.00%)</w:t>
            </w:r>
          </w:p>
          <w:p w14:paraId="2F548DD3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890CE9D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65343D6" w14:textId="4664269A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 1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2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(68.75%)</w:t>
            </w:r>
          </w:p>
          <w:p w14:paraId="729B1873" w14:textId="4305E19F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3AD75B0" w14:textId="4088D47A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1C08CF0A" w14:textId="6B12A50A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 xml:space="preserve">n= 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9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47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.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37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)</w:t>
            </w:r>
          </w:p>
          <w:p w14:paraId="129FBA66" w14:textId="14BE956D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E773D2D" w14:textId="6F72EB98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DEB1E10" w14:textId="6BB83F4C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4 (66.67%)</w:t>
            </w:r>
          </w:p>
          <w:p w14:paraId="00638805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13DBE547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36391D5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C09C669" w14:textId="406EBCE2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</w:tcPr>
          <w:p w14:paraId="587390DA" w14:textId="2347BCD9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 17 (36.96%)</w:t>
            </w:r>
          </w:p>
          <w:p w14:paraId="720AF8CC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1DD1CADD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34183E22" w14:textId="77777777" w:rsidR="009B612E" w:rsidRPr="000935C0" w:rsidRDefault="009B612E" w:rsidP="00453DBD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F3B9412" w14:textId="3287BC9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0 (0%)</w:t>
            </w:r>
          </w:p>
          <w:p w14:paraId="0245C97F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7D12437A" w14:textId="77777777" w:rsidR="009B612E" w:rsidRPr="000935C0" w:rsidRDefault="009B612E" w:rsidP="0065663A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66044FA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809356F" w14:textId="77777777" w:rsidR="00601FF2" w:rsidRDefault="00601FF2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6C43670" w14:textId="0EEAFD6F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0 (0%)</w:t>
            </w:r>
          </w:p>
          <w:p w14:paraId="6B3D2D81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319100A7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C05807F" w14:textId="77777777" w:rsidR="00601FF2" w:rsidRDefault="00601FF2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2D2D20C" w14:textId="4453C04F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 5 (31.25%)</w:t>
            </w:r>
          </w:p>
          <w:p w14:paraId="0CD0E5DD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50EF80C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8CF889D" w14:textId="33D5A981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 10 (5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2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.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63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)</w:t>
            </w:r>
          </w:p>
          <w:p w14:paraId="7CB8D469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9B9B721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F406734" w14:textId="12A0053C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2 (33.33%)</w:t>
            </w:r>
          </w:p>
          <w:p w14:paraId="1BC148BE" w14:textId="2507A6A6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8" w:type="dxa"/>
          </w:tcPr>
          <w:p w14:paraId="5801BD92" w14:textId="20C89231" w:rsidR="009B612E" w:rsidRPr="000935C0" w:rsidRDefault="00F249D6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33DC02C6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9A6DBDC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5CCEDBA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31CB6B7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856938F" w14:textId="05F7C1C4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14</w:t>
            </w:r>
          </w:p>
          <w:p w14:paraId="04E21C6F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755541C8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9AE3F1A" w14:textId="77777777" w:rsidR="009B612E" w:rsidRPr="000935C0" w:rsidRDefault="009B612E" w:rsidP="0065663A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EB69B36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73BB52BB" w14:textId="74F6CA41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630853AC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BC7DDC1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74B0207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8EC92C9" w14:textId="72A82A90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57A8C3F7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C4F4DA8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8B0CC1D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56FECE5" w14:textId="5B243F0B" w:rsidR="009B612E" w:rsidRPr="000935C0" w:rsidRDefault="00C24BAA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707C16F3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8F17E8A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3235846C" w14:textId="77777777" w:rsidR="009B612E" w:rsidRPr="000935C0" w:rsidRDefault="009B612E" w:rsidP="000935C0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EDA66D9" w14:textId="0D4B4FB0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9" w:type="dxa"/>
          </w:tcPr>
          <w:p w14:paraId="0FAB74D9" w14:textId="499D2ED4" w:rsidR="009B612E" w:rsidRPr="000935C0" w:rsidRDefault="00F249D6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2020887A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53C93CC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F037989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9DC45D0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79B2CAFC" w14:textId="4D6A370D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13</w:t>
            </w:r>
          </w:p>
          <w:p w14:paraId="475167F6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D5A4767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3D3B60A7" w14:textId="77777777" w:rsidR="009B612E" w:rsidRPr="000935C0" w:rsidRDefault="009B612E" w:rsidP="0065663A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DEAAE2A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7532140" w14:textId="0DE56ED2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15</w:t>
            </w:r>
          </w:p>
          <w:p w14:paraId="54886692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D26F661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9006A5F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15FA89F" w14:textId="3875C941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8</w:t>
            </w:r>
          </w:p>
          <w:p w14:paraId="45E593FF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1A1034CF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32D6CF1B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0449DB5" w14:textId="6BDB7F8A" w:rsidR="009B612E" w:rsidRPr="000935C0" w:rsidRDefault="00C24BAA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482DD57A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93FC199" w14:textId="77777777" w:rsidR="009B612E" w:rsidRPr="000935C0" w:rsidRDefault="009B612E" w:rsidP="000935C0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B14D9FC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BCC9755" w14:textId="28EE9384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18" w:type="dxa"/>
          </w:tcPr>
          <w:p w14:paraId="10D4F56B" w14:textId="00F1F8F1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6</w:t>
            </w:r>
          </w:p>
          <w:p w14:paraId="73821142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013D602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11B807B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4112AA3B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F8C0472" w14:textId="550F2745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3 (100.00%)</w:t>
            </w:r>
          </w:p>
          <w:p w14:paraId="4983E18E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7ED4ED74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1052CDB0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A0711CD" w14:textId="77777777" w:rsidR="009B612E" w:rsidRPr="000935C0" w:rsidRDefault="009B612E" w:rsidP="0065663A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605E501" w14:textId="56AAD48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1 (100.00%)</w:t>
            </w:r>
          </w:p>
          <w:p w14:paraId="1C79A9D3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3CD3136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64BA4355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B4FFC43" w14:textId="2FE0A710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 xml:space="preserve">n= 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2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11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.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76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)</w:t>
            </w:r>
          </w:p>
          <w:p w14:paraId="1B37E4D5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5C121EEE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3EBDBA78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22E4AE42" w14:textId="321DFCA9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0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C24BAA" w:rsidRPr="000935C0">
              <w:rPr>
                <w:rFonts w:ascii="Times New Roman" w:hAnsi="Times New Roman"/>
                <w:sz w:val="18"/>
                <w:szCs w:val="18"/>
              </w:rPr>
              <w:t>0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)</w:t>
            </w:r>
          </w:p>
          <w:p w14:paraId="5C9100D7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30DD3596" w14:textId="77777777" w:rsidR="009B612E" w:rsidRPr="000935C0" w:rsidRDefault="009B612E" w:rsidP="000935C0">
            <w:pPr>
              <w:pStyle w:val="MDPI42tablebody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DC1F8C1" w14:textId="77777777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  <w:p w14:paraId="08135039" w14:textId="59FB6E43" w:rsidR="009B612E" w:rsidRPr="000935C0" w:rsidRDefault="009B612E" w:rsidP="00453DBD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0 (0%)</w:t>
            </w:r>
          </w:p>
        </w:tc>
      </w:tr>
      <w:tr w:rsidR="009B612E" w:rsidRPr="000935C0" w14:paraId="0DC07F0A" w14:textId="194FD001" w:rsidTr="00FD4B2B">
        <w:trPr>
          <w:trHeight w:val="824"/>
        </w:trPr>
        <w:tc>
          <w:tcPr>
            <w:tcW w:w="2067" w:type="dxa"/>
          </w:tcPr>
          <w:p w14:paraId="64023E2E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 xml:space="preserve">Congenital defects of phagocyte number, </w:t>
            </w:r>
            <w:proofErr w:type="gramStart"/>
            <w:r w:rsidRPr="000935C0">
              <w:rPr>
                <w:rFonts w:ascii="Times New Roman" w:hAnsi="Times New Roman"/>
                <w:sz w:val="18"/>
                <w:szCs w:val="18"/>
              </w:rPr>
              <w:t>function</w:t>
            </w:r>
            <w:proofErr w:type="gramEnd"/>
            <w:r w:rsidRPr="000935C0">
              <w:rPr>
                <w:rFonts w:ascii="Times New Roman" w:hAnsi="Times New Roman"/>
                <w:sz w:val="18"/>
                <w:szCs w:val="18"/>
              </w:rPr>
              <w:t xml:space="preserve"> or both (n=3)</w:t>
            </w:r>
          </w:p>
        </w:tc>
        <w:tc>
          <w:tcPr>
            <w:tcW w:w="849" w:type="dxa"/>
          </w:tcPr>
          <w:p w14:paraId="45186764" w14:textId="4BB74844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 3 (5</w:t>
            </w:r>
            <w:r w:rsidR="00BD2711" w:rsidRPr="000935C0">
              <w:rPr>
                <w:rFonts w:ascii="Times New Roman" w:hAnsi="Times New Roman"/>
                <w:sz w:val="18"/>
                <w:szCs w:val="18"/>
              </w:rPr>
              <w:t>.17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 of all)</w:t>
            </w:r>
          </w:p>
        </w:tc>
        <w:tc>
          <w:tcPr>
            <w:tcW w:w="1045" w:type="dxa"/>
          </w:tcPr>
          <w:p w14:paraId="0CC68191" w14:textId="77777777" w:rsidR="009B612E" w:rsidRPr="000935C0" w:rsidRDefault="009B612E" w:rsidP="003117A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2 (66.67%)</w:t>
            </w:r>
          </w:p>
          <w:p w14:paraId="54434AC2" w14:textId="6A8F0BD9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</w:tcPr>
          <w:p w14:paraId="65D0368C" w14:textId="77777777" w:rsidR="009B612E" w:rsidRPr="000935C0" w:rsidRDefault="009B612E" w:rsidP="003117A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1 (33.33%)</w:t>
            </w:r>
          </w:p>
          <w:p w14:paraId="4F54CCD2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8" w:type="dxa"/>
          </w:tcPr>
          <w:p w14:paraId="3497CFBE" w14:textId="0A0CD1D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9" w:type="dxa"/>
          </w:tcPr>
          <w:p w14:paraId="3F0968A4" w14:textId="71851D56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18" w:type="dxa"/>
          </w:tcPr>
          <w:p w14:paraId="67003364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0% (n=0)</w:t>
            </w:r>
          </w:p>
        </w:tc>
      </w:tr>
      <w:tr w:rsidR="009B612E" w:rsidRPr="000935C0" w14:paraId="57A56840" w14:textId="53340FAF" w:rsidTr="00FD4B2B">
        <w:trPr>
          <w:trHeight w:val="545"/>
        </w:trPr>
        <w:tc>
          <w:tcPr>
            <w:tcW w:w="2067" w:type="dxa"/>
          </w:tcPr>
          <w:p w14:paraId="2CD651D7" w14:textId="419F6D0D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Complement deficiency (n=2)</w:t>
            </w:r>
          </w:p>
        </w:tc>
        <w:tc>
          <w:tcPr>
            <w:tcW w:w="849" w:type="dxa"/>
          </w:tcPr>
          <w:p w14:paraId="350E6937" w14:textId="2F774B95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2 (3.</w:t>
            </w:r>
            <w:r w:rsidR="00BD2711" w:rsidRPr="000935C0">
              <w:rPr>
                <w:rFonts w:ascii="Times New Roman" w:hAnsi="Times New Roman"/>
                <w:sz w:val="18"/>
                <w:szCs w:val="18"/>
              </w:rPr>
              <w:t>45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 of all)</w:t>
            </w:r>
          </w:p>
        </w:tc>
        <w:tc>
          <w:tcPr>
            <w:tcW w:w="1045" w:type="dxa"/>
          </w:tcPr>
          <w:p w14:paraId="04E74118" w14:textId="397F89D8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1 (50.00%)</w:t>
            </w:r>
          </w:p>
        </w:tc>
        <w:tc>
          <w:tcPr>
            <w:tcW w:w="893" w:type="dxa"/>
          </w:tcPr>
          <w:p w14:paraId="2698F8E3" w14:textId="14F3C670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1 (50.00%)</w:t>
            </w:r>
          </w:p>
        </w:tc>
        <w:tc>
          <w:tcPr>
            <w:tcW w:w="938" w:type="dxa"/>
          </w:tcPr>
          <w:p w14:paraId="36B8EE97" w14:textId="2C16696B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9" w:type="dxa"/>
          </w:tcPr>
          <w:p w14:paraId="6FA5EB86" w14:textId="72D6F3A0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18" w:type="dxa"/>
          </w:tcPr>
          <w:p w14:paraId="4B495742" w14:textId="646ADE5F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0 (0%)</w:t>
            </w:r>
          </w:p>
        </w:tc>
      </w:tr>
      <w:tr w:rsidR="009B612E" w:rsidRPr="000935C0" w14:paraId="5FA6F314" w14:textId="37951361" w:rsidTr="00FD4B2B">
        <w:trPr>
          <w:trHeight w:val="279"/>
        </w:trPr>
        <w:tc>
          <w:tcPr>
            <w:tcW w:w="2067" w:type="dxa"/>
          </w:tcPr>
          <w:p w14:paraId="7F9D40F4" w14:textId="29FAEB46" w:rsidR="009B612E" w:rsidRPr="000935C0" w:rsidRDefault="00601FF2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mphocyte T deficiency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B612E" w:rsidRPr="000935C0">
              <w:rPr>
                <w:rFonts w:ascii="Times New Roman" w:hAnsi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9B612E" w:rsidRPr="000935C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9" w:type="dxa"/>
          </w:tcPr>
          <w:p w14:paraId="4ED1CB73" w14:textId="6FEFA0EC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</w:t>
            </w:r>
            <w:r w:rsidR="00601FF2">
              <w:rPr>
                <w:rFonts w:ascii="Times New Roman" w:hAnsi="Times New Roman"/>
                <w:sz w:val="18"/>
                <w:szCs w:val="18"/>
              </w:rPr>
              <w:t>1</w:t>
            </w:r>
            <w:r w:rsidR="009A30A5" w:rsidRPr="000935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(</w:t>
            </w:r>
            <w:r w:rsidR="00601FF2">
              <w:rPr>
                <w:rFonts w:ascii="Times New Roman" w:hAnsi="Times New Roman"/>
                <w:sz w:val="18"/>
                <w:szCs w:val="18"/>
              </w:rPr>
              <w:t>1.72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 of all)</w:t>
            </w:r>
          </w:p>
        </w:tc>
        <w:tc>
          <w:tcPr>
            <w:tcW w:w="1045" w:type="dxa"/>
          </w:tcPr>
          <w:p w14:paraId="239BC184" w14:textId="56B11801" w:rsidR="009B612E" w:rsidRPr="000935C0" w:rsidRDefault="009B612E" w:rsidP="003117A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</w:t>
            </w:r>
            <w:r w:rsidR="00601FF2">
              <w:rPr>
                <w:rFonts w:ascii="Times New Roman" w:hAnsi="Times New Roman"/>
                <w:sz w:val="18"/>
                <w:szCs w:val="18"/>
              </w:rPr>
              <w:t>0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9A30A5" w:rsidRPr="000935C0">
              <w:rPr>
                <w:rFonts w:ascii="Times New Roman" w:hAnsi="Times New Roman"/>
                <w:sz w:val="18"/>
                <w:szCs w:val="18"/>
              </w:rPr>
              <w:t>0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)</w:t>
            </w:r>
          </w:p>
          <w:p w14:paraId="6176C986" w14:textId="089DAA52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</w:tcPr>
          <w:p w14:paraId="3B4F55FC" w14:textId="62F2B2E1" w:rsidR="009B612E" w:rsidRPr="000935C0" w:rsidRDefault="009B612E" w:rsidP="003117A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</w:t>
            </w:r>
            <w:r w:rsidR="009A30A5" w:rsidRPr="000935C0">
              <w:rPr>
                <w:rFonts w:ascii="Times New Roman" w:hAnsi="Times New Roman"/>
                <w:sz w:val="18"/>
                <w:szCs w:val="18"/>
              </w:rPr>
              <w:t>1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601FF2">
              <w:rPr>
                <w:rFonts w:ascii="Times New Roman" w:hAnsi="Times New Roman"/>
                <w:sz w:val="18"/>
                <w:szCs w:val="18"/>
              </w:rPr>
              <w:t>10</w:t>
            </w:r>
            <w:r w:rsidR="009A30A5" w:rsidRPr="000935C0">
              <w:rPr>
                <w:rFonts w:ascii="Times New Roman" w:hAnsi="Times New Roman"/>
                <w:sz w:val="18"/>
                <w:szCs w:val="18"/>
              </w:rPr>
              <w:t>0</w:t>
            </w:r>
            <w:r w:rsidRPr="000935C0">
              <w:rPr>
                <w:rFonts w:ascii="Times New Roman" w:hAnsi="Times New Roman"/>
                <w:sz w:val="18"/>
                <w:szCs w:val="18"/>
              </w:rPr>
              <w:t>%)</w:t>
            </w:r>
          </w:p>
          <w:p w14:paraId="31802277" w14:textId="77777777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8" w:type="dxa"/>
          </w:tcPr>
          <w:p w14:paraId="251E1636" w14:textId="13C55DBF" w:rsidR="009B612E" w:rsidRPr="000935C0" w:rsidRDefault="00601FF2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9" w:type="dxa"/>
          </w:tcPr>
          <w:p w14:paraId="0E46EB1D" w14:textId="15AA3378" w:rsidR="009B612E" w:rsidRPr="000935C0" w:rsidRDefault="00601FF2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18" w:type="dxa"/>
          </w:tcPr>
          <w:p w14:paraId="51B674AD" w14:textId="15D98792" w:rsidR="009B612E" w:rsidRPr="000935C0" w:rsidRDefault="009B612E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 w:rsidRPr="000935C0">
              <w:rPr>
                <w:rFonts w:ascii="Times New Roman" w:hAnsi="Times New Roman"/>
                <w:sz w:val="18"/>
                <w:szCs w:val="18"/>
              </w:rPr>
              <w:t>n=0 (0%)</w:t>
            </w:r>
          </w:p>
        </w:tc>
      </w:tr>
      <w:tr w:rsidR="00601FF2" w:rsidRPr="00601FF2" w14:paraId="0973E730" w14:textId="77777777" w:rsidTr="00FD4B2B">
        <w:trPr>
          <w:trHeight w:val="279"/>
        </w:trPr>
        <w:tc>
          <w:tcPr>
            <w:tcW w:w="2067" w:type="dxa"/>
          </w:tcPr>
          <w:p w14:paraId="7D141732" w14:textId="69EC400D" w:rsidR="00601FF2" w:rsidRPr="000935C0" w:rsidDel="00601FF2" w:rsidRDefault="00601FF2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Lymphocyte T deficiency</w:t>
            </w:r>
            <w:r w:rsidR="00193232">
              <w:rPr>
                <w:rFonts w:ascii="Times New Roman" w:hAnsi="Times New Roman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utoimmune neutropenia</w:t>
            </w:r>
          </w:p>
        </w:tc>
        <w:tc>
          <w:tcPr>
            <w:tcW w:w="849" w:type="dxa"/>
          </w:tcPr>
          <w:p w14:paraId="06CADA45" w14:textId="5D7515F4" w:rsidR="00601FF2" w:rsidRPr="000935C0" w:rsidRDefault="00601FF2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 (1.72%)</w:t>
            </w:r>
          </w:p>
        </w:tc>
        <w:tc>
          <w:tcPr>
            <w:tcW w:w="1045" w:type="dxa"/>
          </w:tcPr>
          <w:p w14:paraId="2F243B58" w14:textId="6B864AAA" w:rsidR="00601FF2" w:rsidRPr="000935C0" w:rsidRDefault="00601FF2" w:rsidP="003117A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 (100%)</w:t>
            </w:r>
          </w:p>
        </w:tc>
        <w:tc>
          <w:tcPr>
            <w:tcW w:w="893" w:type="dxa"/>
          </w:tcPr>
          <w:p w14:paraId="1C05743D" w14:textId="17F4E003" w:rsidR="00601FF2" w:rsidRPr="000935C0" w:rsidRDefault="00601FF2" w:rsidP="003117A8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0 (0%)</w:t>
            </w:r>
          </w:p>
        </w:tc>
        <w:tc>
          <w:tcPr>
            <w:tcW w:w="938" w:type="dxa"/>
          </w:tcPr>
          <w:p w14:paraId="184916C3" w14:textId="284286A4" w:rsidR="00601FF2" w:rsidRDefault="00601FF2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9" w:type="dxa"/>
          </w:tcPr>
          <w:p w14:paraId="46FAFF12" w14:textId="1B341A39" w:rsidR="00601FF2" w:rsidRDefault="00601FF2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18" w:type="dxa"/>
          </w:tcPr>
          <w:p w14:paraId="26183347" w14:textId="3F4DBB16" w:rsidR="00601FF2" w:rsidRPr="000935C0" w:rsidRDefault="00601FF2" w:rsidP="002A409E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0 (0%)</w:t>
            </w:r>
          </w:p>
        </w:tc>
      </w:tr>
    </w:tbl>
    <w:p w14:paraId="34252A97" w14:textId="748A2CB8" w:rsidR="003117A8" w:rsidRPr="000935C0" w:rsidRDefault="00116230" w:rsidP="00955379">
      <w:pPr>
        <w:jc w:val="both"/>
        <w:rPr>
          <w:color w:val="000000" w:themeColor="text1"/>
          <w:sz w:val="16"/>
          <w:szCs w:val="16"/>
          <w:lang w:val="en-US"/>
        </w:rPr>
      </w:pPr>
      <w:r w:rsidRPr="000935C0">
        <w:rPr>
          <w:sz w:val="16"/>
          <w:szCs w:val="16"/>
          <w:lang w:val="en-US"/>
        </w:rPr>
        <w:t xml:space="preserve">*Other hypogammaglobulinemia’s: </w:t>
      </w:r>
      <w:r w:rsidR="000E2FC9" w:rsidRPr="000935C0">
        <w:rPr>
          <w:sz w:val="16"/>
          <w:szCs w:val="16"/>
          <w:lang w:val="en-US"/>
        </w:rPr>
        <w:t xml:space="preserve">IgG subclass deficiency with IgA deficiency/ IgG deficiency/ IgG and IgA deficiency/ IgM deficiency/ IgM and IgG subclass deficiency/ IgM and IgA deficiency/ IgM, </w:t>
      </w:r>
      <w:proofErr w:type="gramStart"/>
      <w:r w:rsidR="000E2FC9" w:rsidRPr="000935C0">
        <w:rPr>
          <w:sz w:val="16"/>
          <w:szCs w:val="16"/>
          <w:lang w:val="en-US"/>
        </w:rPr>
        <w:t>IgG</w:t>
      </w:r>
      <w:proofErr w:type="gramEnd"/>
      <w:r w:rsidR="000E2FC9" w:rsidRPr="000935C0">
        <w:rPr>
          <w:sz w:val="16"/>
          <w:szCs w:val="16"/>
          <w:lang w:val="en-US"/>
        </w:rPr>
        <w:t xml:space="preserve"> and IgA </w:t>
      </w:r>
      <w:r w:rsidR="000E2FC9" w:rsidRPr="000935C0">
        <w:rPr>
          <w:color w:val="000000" w:themeColor="text1"/>
          <w:sz w:val="16"/>
          <w:szCs w:val="16"/>
          <w:lang w:val="en-US"/>
        </w:rPr>
        <w:t>deficiency/ transient hypogammaglobulinemia of infancy</w:t>
      </w:r>
    </w:p>
    <w:p w14:paraId="7FC20AE1" w14:textId="5614D440" w:rsidR="005466E1" w:rsidRPr="000935C0" w:rsidRDefault="005466E1" w:rsidP="00955379">
      <w:pPr>
        <w:jc w:val="both"/>
        <w:rPr>
          <w:color w:val="000000" w:themeColor="text1"/>
          <w:sz w:val="16"/>
          <w:szCs w:val="16"/>
          <w:lang w:val="en-US"/>
        </w:rPr>
      </w:pPr>
      <w:r w:rsidRPr="000935C0">
        <w:rPr>
          <w:color w:val="000000" w:themeColor="text1"/>
          <w:sz w:val="16"/>
          <w:szCs w:val="16"/>
          <w:lang w:val="en-US"/>
        </w:rPr>
        <w:t xml:space="preserve">Abbreviations: </w:t>
      </w:r>
      <w:r w:rsidR="0065663A" w:rsidRPr="000935C0">
        <w:rPr>
          <w:color w:val="000000" w:themeColor="text1"/>
          <w:sz w:val="16"/>
          <w:szCs w:val="16"/>
          <w:lang w:val="en-US"/>
        </w:rPr>
        <w:t xml:space="preserve">Ab – antibody; </w:t>
      </w:r>
      <w:r w:rsidR="00FD4B2B" w:rsidRPr="000935C0">
        <w:rPr>
          <w:color w:val="000000" w:themeColor="text1"/>
          <w:sz w:val="16"/>
          <w:szCs w:val="16"/>
          <w:lang w:val="en-US"/>
        </w:rPr>
        <w:t xml:space="preserve">CVID – common variable immunodeficiency; </w:t>
      </w:r>
      <w:r w:rsidRPr="000935C0">
        <w:rPr>
          <w:color w:val="000000" w:themeColor="text1"/>
          <w:sz w:val="16"/>
          <w:szCs w:val="16"/>
          <w:lang w:val="en-US"/>
        </w:rPr>
        <w:t xml:space="preserve">Ig – immunoglobulin; no-number; </w:t>
      </w:r>
      <w:r w:rsidR="009A30E2" w:rsidRPr="000935C0">
        <w:rPr>
          <w:color w:val="000000" w:themeColor="text1"/>
          <w:sz w:val="16"/>
          <w:szCs w:val="16"/>
          <w:lang w:val="en-US"/>
        </w:rPr>
        <w:t>PID – primary immunodeficiency</w:t>
      </w:r>
    </w:p>
    <w:p w14:paraId="4F7B4C59" w14:textId="522860FC" w:rsidR="005466E1" w:rsidRPr="000935C0" w:rsidRDefault="005466E1" w:rsidP="005466E1">
      <w:pPr>
        <w:rPr>
          <w:lang w:val="en-US"/>
        </w:rPr>
      </w:pPr>
    </w:p>
    <w:p w14:paraId="3546DC7D" w14:textId="482CD0AB" w:rsidR="005466E1" w:rsidRPr="000935C0" w:rsidRDefault="005466E1">
      <w:pPr>
        <w:rPr>
          <w:sz w:val="16"/>
          <w:szCs w:val="16"/>
          <w:lang w:val="en-US"/>
        </w:rPr>
      </w:pPr>
    </w:p>
    <w:sectPr w:rsidR="005466E1" w:rsidRPr="000935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A8"/>
    <w:rsid w:val="000935C0"/>
    <w:rsid w:val="000A647C"/>
    <w:rsid w:val="000E2FC9"/>
    <w:rsid w:val="00116230"/>
    <w:rsid w:val="00193232"/>
    <w:rsid w:val="003117A8"/>
    <w:rsid w:val="00453DBD"/>
    <w:rsid w:val="004E163E"/>
    <w:rsid w:val="005466E1"/>
    <w:rsid w:val="00601FF2"/>
    <w:rsid w:val="0065663A"/>
    <w:rsid w:val="006E6405"/>
    <w:rsid w:val="008F1D68"/>
    <w:rsid w:val="00955379"/>
    <w:rsid w:val="009735E3"/>
    <w:rsid w:val="009A30A5"/>
    <w:rsid w:val="009A30E2"/>
    <w:rsid w:val="009B612E"/>
    <w:rsid w:val="00BD2711"/>
    <w:rsid w:val="00BD4305"/>
    <w:rsid w:val="00C24BAA"/>
    <w:rsid w:val="00F116AF"/>
    <w:rsid w:val="00F249D6"/>
    <w:rsid w:val="00FD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150454"/>
  <w15:chartTrackingRefBased/>
  <w15:docId w15:val="{7ED1CEA9-8DC0-D743-AF1A-BDEB64A41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466E1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117A8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117A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Siatkatabelijasna">
    <w:name w:val="Grid Table Light"/>
    <w:basedOn w:val="Standardowy"/>
    <w:uiPriority w:val="40"/>
    <w:rsid w:val="008F1D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wydatnienie">
    <w:name w:val="Emphasis"/>
    <w:basedOn w:val="Domylnaczcionkaakapitu"/>
    <w:uiPriority w:val="20"/>
    <w:qFormat/>
    <w:rsid w:val="005466E1"/>
    <w:rPr>
      <w:i/>
      <w:iCs/>
    </w:rPr>
  </w:style>
  <w:style w:type="character" w:customStyle="1" w:styleId="apple-converted-space">
    <w:name w:val="apple-converted-space"/>
    <w:basedOn w:val="Domylnaczcionkaakapitu"/>
    <w:rsid w:val="005466E1"/>
  </w:style>
  <w:style w:type="paragraph" w:customStyle="1" w:styleId="MDPI21heading1">
    <w:name w:val="MDPI_2.1_heading1"/>
    <w:qFormat/>
    <w:rsid w:val="00FD4B2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Pieniawska</dc:creator>
  <cp:keywords/>
  <dc:description/>
  <cp:lastModifiedBy>Karolina Pieniawska</cp:lastModifiedBy>
  <cp:revision>2</cp:revision>
  <dcterms:created xsi:type="dcterms:W3CDTF">2022-12-12T20:37:00Z</dcterms:created>
  <dcterms:modified xsi:type="dcterms:W3CDTF">2022-12-12T20:37:00Z</dcterms:modified>
</cp:coreProperties>
</file>